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E1A" w:rsidRPr="00E07E1A" w:rsidRDefault="00E07E1A" w:rsidP="00E07E1A">
      <w:pPr>
        <w:rPr>
          <w:rFonts w:ascii="Calibri" w:eastAsia="新細明體" w:hAnsi="Calibri" w:cs="Times New Roman"/>
          <w:noProof/>
        </w:rPr>
      </w:pPr>
      <w:bookmarkStart w:id="0" w:name="_GoBack"/>
      <w:bookmarkEnd w:id="0"/>
      <w:r w:rsidRPr="00E07E1A">
        <w:rPr>
          <w:rFonts w:ascii="Calibri" w:eastAsia="新細明體" w:hAnsi="Calibri" w:cs="Times New Roman"/>
          <w:noProof/>
        </w:rPr>
        <w:t>Supplementary S1. Diseases and corresponding ICD-9-CM cod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64"/>
        <w:gridCol w:w="4975"/>
      </w:tblGrid>
      <w:tr w:rsidR="00E07E1A" w:rsidRPr="00E07E1A" w:rsidTr="00E761DD">
        <w:trPr>
          <w:trHeight w:val="350"/>
        </w:trPr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Disease </w:t>
            </w:r>
          </w:p>
        </w:tc>
        <w:tc>
          <w:tcPr>
            <w:tcW w:w="4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Corresponding ICD-9-CM codes</w:t>
            </w:r>
          </w:p>
        </w:tc>
      </w:tr>
      <w:tr w:rsidR="00E07E1A" w:rsidRPr="00E07E1A" w:rsidTr="00E761DD">
        <w:trPr>
          <w:trHeight w:val="3093"/>
        </w:trPr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Chronic kidney disease </w:t>
            </w:r>
          </w:p>
        </w:tc>
        <w:tc>
          <w:tcPr>
            <w:tcW w:w="49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016.00, 095.40, 189.00, 189.90, 223.00, 236.91, 250.40, 271.40, 274.10, 283.11, 403.01, 403.11, 403.91, 404.02, 404.12, 404.92, 404.03, 404.13, 404.93, 440.10, 442.10, 447.30, 572.40, 580.00, 580.40, 580.80, 580.81, 580.89, 580.90, 581.00, 581.10, 5</w:t>
            </w:r>
            <w:r w:rsidR="00E761DD">
              <w:rPr>
                <w:rFonts w:ascii="Calibri" w:eastAsia="新細明體" w:hAnsi="Calibri" w:cs="Times New Roman"/>
                <w:noProof/>
              </w:rPr>
              <w:t xml:space="preserve">81.20, 581.30, 581.80, 581.81, </w:t>
            </w:r>
            <w:r w:rsidRPr="00E07E1A">
              <w:rPr>
                <w:rFonts w:ascii="Calibri" w:eastAsia="新細明體" w:hAnsi="Calibri" w:cs="Times New Roman"/>
                <w:noProof/>
              </w:rPr>
              <w:t>581.89, 581.90, 582.00, 582.10, 582.20, 582.40, 582.80, 582.80, 582.89, 582.90, 583.00, 583.10, 583.20, 583.40, 583.60, 583.70, 583.80, 583.81, 583.89, 583.90, 584.00, 584.50, 584.60, 584.70, 584.80, 584.90, 585.00, 586.00, 587.00, 588.00, 588.10, 5</w:t>
            </w:r>
            <w:r w:rsidR="00E761DD">
              <w:rPr>
                <w:rFonts w:ascii="Calibri" w:eastAsia="新細明體" w:hAnsi="Calibri" w:cs="Times New Roman"/>
                <w:noProof/>
              </w:rPr>
              <w:t xml:space="preserve">88.90, 591.00, 642.10, 642.20, </w:t>
            </w:r>
            <w:r w:rsidRPr="00E07E1A">
              <w:rPr>
                <w:rFonts w:ascii="Calibri" w:eastAsia="新細明體" w:hAnsi="Calibri" w:cs="Times New Roman"/>
                <w:noProof/>
              </w:rPr>
              <w:t>753.12, 753.13, 753.14, 753.15, 753.16, 753.17, 753.19, 753.20, 794.40</w:t>
            </w:r>
          </w:p>
        </w:tc>
      </w:tr>
      <w:tr w:rsidR="00E07E1A" w:rsidRPr="00E07E1A" w:rsidTr="00E761DD">
        <w:trPr>
          <w:trHeight w:val="362"/>
        </w:trPr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Co-morbidity </w:t>
            </w:r>
          </w:p>
        </w:tc>
        <w:tc>
          <w:tcPr>
            <w:tcW w:w="4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</w:p>
        </w:tc>
      </w:tr>
      <w:tr w:rsidR="00E07E1A" w:rsidRPr="00E07E1A" w:rsidTr="00E761DD">
        <w:trPr>
          <w:trHeight w:val="362"/>
        </w:trPr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Acute coronary syndrome</w:t>
            </w:r>
          </w:p>
        </w:tc>
        <w:tc>
          <w:tcPr>
            <w:tcW w:w="49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410, 411, 412</w:t>
            </w:r>
          </w:p>
        </w:tc>
      </w:tr>
      <w:tr w:rsidR="00E07E1A" w:rsidRPr="00E07E1A" w:rsidTr="00E761DD">
        <w:trPr>
          <w:trHeight w:val="350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Diabetes 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250</w:t>
            </w:r>
          </w:p>
        </w:tc>
      </w:tr>
      <w:tr w:rsidR="00E07E1A" w:rsidRPr="00E07E1A" w:rsidTr="00E761DD">
        <w:trPr>
          <w:trHeight w:val="362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Hypertension 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401-405</w:t>
            </w:r>
          </w:p>
        </w:tc>
      </w:tr>
      <w:tr w:rsidR="00E07E1A" w:rsidRPr="00E07E1A" w:rsidTr="00E761DD">
        <w:trPr>
          <w:trHeight w:val="362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Hyperlipidemia 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272</w:t>
            </w:r>
          </w:p>
        </w:tc>
      </w:tr>
      <w:tr w:rsidR="00E07E1A" w:rsidRPr="00E07E1A" w:rsidTr="00E761DD">
        <w:trPr>
          <w:trHeight w:val="362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Chronic obstructive pulmonary disease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491, 492, 496</w:t>
            </w:r>
          </w:p>
        </w:tc>
      </w:tr>
      <w:tr w:rsidR="00E07E1A" w:rsidRPr="00E07E1A" w:rsidTr="00E761DD">
        <w:trPr>
          <w:trHeight w:val="350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Cerebrovascular disease (Inpatient)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430-438</w:t>
            </w:r>
          </w:p>
        </w:tc>
      </w:tr>
      <w:tr w:rsidR="00E07E1A" w:rsidRPr="00E07E1A" w:rsidTr="00E761DD">
        <w:trPr>
          <w:trHeight w:val="350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Gastrointestinal tract cancer (Registry for Catastrophic Illness Patient Database)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150-159</w:t>
            </w:r>
          </w:p>
        </w:tc>
      </w:tr>
      <w:tr w:rsidR="00E07E1A" w:rsidRPr="00E07E1A" w:rsidTr="00E761DD">
        <w:trPr>
          <w:trHeight w:val="350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Inflammatory bowel disease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555-556</w:t>
            </w:r>
          </w:p>
        </w:tc>
      </w:tr>
      <w:tr w:rsidR="00E07E1A" w:rsidRPr="00E07E1A" w:rsidTr="00E761DD">
        <w:trPr>
          <w:trHeight w:val="350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Hypothyroidism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244</w:t>
            </w:r>
          </w:p>
        </w:tc>
      </w:tr>
      <w:tr w:rsidR="00E07E1A" w:rsidRPr="00E07E1A" w:rsidTr="00E761DD">
        <w:trPr>
          <w:trHeight w:val="350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Parkinson's disease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332</w:t>
            </w:r>
          </w:p>
        </w:tc>
      </w:tr>
      <w:tr w:rsidR="00E07E1A" w:rsidRPr="00E07E1A" w:rsidTr="00E761DD">
        <w:trPr>
          <w:trHeight w:val="350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Mytonic dystophy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359.21</w:t>
            </w:r>
          </w:p>
        </w:tc>
      </w:tr>
      <w:tr w:rsidR="00E07E1A" w:rsidRPr="00E07E1A" w:rsidTr="00E761DD">
        <w:trPr>
          <w:trHeight w:val="350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Chronic renal failure under regular dialysis (Registry for Catastrophic Illness Patient Database)</w:t>
            </w:r>
          </w:p>
        </w:tc>
        <w:tc>
          <w:tcPr>
            <w:tcW w:w="4975" w:type="dxa"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</w:p>
        </w:tc>
      </w:tr>
      <w:tr w:rsidR="00E07E1A" w:rsidRPr="00E07E1A" w:rsidTr="00E761DD">
        <w:trPr>
          <w:trHeight w:val="350"/>
        </w:trPr>
        <w:tc>
          <w:tcPr>
            <w:tcW w:w="4064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End-stage renal disease</w:t>
            </w:r>
          </w:p>
        </w:tc>
        <w:tc>
          <w:tcPr>
            <w:tcW w:w="4975" w:type="dxa"/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585</w:t>
            </w:r>
          </w:p>
        </w:tc>
      </w:tr>
      <w:tr w:rsidR="00E07E1A" w:rsidRPr="00E07E1A" w:rsidTr="00E761DD">
        <w:trPr>
          <w:trHeight w:val="350"/>
        </w:trPr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Hypertensive heart or renal disease with renal failure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403.01, 403.11, 403.91, 404.02, 404.03, 404.12, 404.13, 404.92, 404.93 </w:t>
            </w:r>
          </w:p>
        </w:tc>
      </w:tr>
    </w:tbl>
    <w:p w:rsidR="00E07E1A" w:rsidRPr="00E07E1A" w:rsidRDefault="00E07E1A" w:rsidP="00E07E1A">
      <w:pPr>
        <w:rPr>
          <w:rFonts w:ascii="Calibri" w:eastAsia="新細明體" w:hAnsi="Calibri" w:cs="Times New Roman"/>
          <w:noProof/>
        </w:rPr>
      </w:pPr>
      <w:r w:rsidRPr="00E07E1A">
        <w:rPr>
          <w:rFonts w:ascii="Calibri" w:eastAsia="新細明體" w:hAnsi="Calibri" w:cs="Times New Roman"/>
          <w:noProof/>
        </w:rPr>
        <w:t>Abbreviation: ICD-9-CM, International Classification of Disease, 9</w:t>
      </w:r>
      <w:r w:rsidRPr="00E07E1A">
        <w:rPr>
          <w:rFonts w:ascii="Calibri" w:eastAsia="新細明體" w:hAnsi="Calibri" w:cs="Times New Roman"/>
          <w:noProof/>
          <w:vertAlign w:val="superscript"/>
        </w:rPr>
        <w:t>th</w:t>
      </w:r>
      <w:r w:rsidRPr="00E07E1A">
        <w:rPr>
          <w:rFonts w:ascii="Calibri" w:eastAsia="新細明體" w:hAnsi="Calibri" w:cs="Times New Roman"/>
          <w:noProof/>
        </w:rPr>
        <w:t xml:space="preserve"> Revision, Clinical Modification</w:t>
      </w:r>
    </w:p>
    <w:p w:rsidR="00E07E1A" w:rsidRPr="00E07E1A" w:rsidRDefault="00E07E1A" w:rsidP="00E07E1A">
      <w:pPr>
        <w:rPr>
          <w:rFonts w:ascii="Calibri" w:eastAsia="新細明體" w:hAnsi="Calibri" w:cs="Times New Roman"/>
          <w:noProof/>
        </w:rPr>
      </w:pPr>
      <w:r w:rsidRPr="00E07E1A">
        <w:rPr>
          <w:rFonts w:ascii="Calibri" w:eastAsia="新細明體" w:hAnsi="Calibri" w:cs="Times New Roman"/>
          <w:noProof/>
        </w:rPr>
        <w:br w:type="page"/>
      </w:r>
      <w:r w:rsidRPr="00E07E1A">
        <w:rPr>
          <w:rFonts w:ascii="Calibri" w:eastAsia="新細明體" w:hAnsi="Calibri" w:cs="Times New Roman"/>
          <w:noProof/>
        </w:rPr>
        <w:lastRenderedPageBreak/>
        <w:t>Supplementary S2. Anatomical Therapeutic Chemical codes of drugs used concomitantly by patients during the study period</w:t>
      </w:r>
    </w:p>
    <w:tbl>
      <w:tblPr>
        <w:tblW w:w="9390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5987"/>
      </w:tblGrid>
      <w:tr w:rsidR="00E07E1A" w:rsidRPr="00E07E1A" w:rsidTr="00E07E1A"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Drug type</w:t>
            </w:r>
          </w:p>
        </w:tc>
        <w:tc>
          <w:tcPr>
            <w:tcW w:w="5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ATC classification system codes</w:t>
            </w:r>
          </w:p>
        </w:tc>
      </w:tr>
      <w:tr w:rsidR="00E07E1A" w:rsidRPr="00E07E1A" w:rsidTr="00E07E1A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NSAIDs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M01AA, M01AB, M01AC, M01AE, M01AG, M01AX</w:t>
            </w:r>
          </w:p>
        </w:tc>
      </w:tr>
      <w:tr w:rsidR="00E07E1A" w:rsidRPr="00E07E1A" w:rsidTr="00E07E1A"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Analgesic drugs other than NSAIDs</w:t>
            </w:r>
          </w:p>
        </w:tc>
      </w:tr>
      <w:tr w:rsidR="00E07E1A" w:rsidRPr="00E07E1A" w:rsidTr="00E07E1A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  COX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Ⅱ</w:t>
            </w:r>
            <w:r w:rsidRPr="00E07E1A">
              <w:rPr>
                <w:rFonts w:ascii="Calibri" w:eastAsia="新細明體" w:hAnsi="Calibri" w:cs="Times New Roman"/>
                <w:noProof/>
              </w:rPr>
              <w:t xml:space="preserve"> inhibitor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M01AH</w:t>
            </w:r>
          </w:p>
        </w:tc>
      </w:tr>
      <w:tr w:rsidR="00E07E1A" w:rsidRPr="00E07E1A" w:rsidTr="00E07E1A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  Acetaminophen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N02BE01</w:t>
            </w:r>
          </w:p>
        </w:tc>
      </w:tr>
      <w:tr w:rsidR="00E07E1A" w:rsidRPr="00E07E1A" w:rsidTr="00E07E1A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  Aspirin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N02BA01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Antihypertensive drugs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  Diuretics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C03</w:t>
            </w:r>
          </w:p>
        </w:tc>
      </w:tr>
      <w:tr w:rsidR="00DF03D9" w:rsidRPr="00E07E1A" w:rsidTr="00716588">
        <w:trPr>
          <w:trHeight w:val="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ind w:firstLineChars="100" w:firstLine="240"/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Beta-blockers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C07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ind w:firstLineChars="100" w:firstLine="240"/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 xml:space="preserve">Calcium channel blockers 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C08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、</w:t>
            </w:r>
            <w:r w:rsidRPr="00E07E1A">
              <w:rPr>
                <w:rFonts w:ascii="Calibri" w:eastAsia="新細明體" w:hAnsi="Calibri" w:cs="Times New Roman"/>
                <w:noProof/>
              </w:rPr>
              <w:t>C07FB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、</w:t>
            </w:r>
            <w:r w:rsidRPr="00E07E1A">
              <w:rPr>
                <w:rFonts w:ascii="Calibri" w:eastAsia="新細明體" w:hAnsi="Calibri" w:cs="Times New Roman"/>
                <w:noProof/>
              </w:rPr>
              <w:t>C09BB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、</w:t>
            </w:r>
            <w:r w:rsidRPr="00E07E1A">
              <w:rPr>
                <w:rFonts w:ascii="Calibri" w:eastAsia="新細明體" w:hAnsi="Calibri" w:cs="Times New Roman"/>
                <w:noProof/>
              </w:rPr>
              <w:t>C09DB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Aluminum antacids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A02AB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Antiarrythmics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C01B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 xml:space="preserve">Anticonvulsants 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N03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 xml:space="preserve">Antidepressants 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N06A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b/>
                <w:noProof/>
              </w:rPr>
            </w:pPr>
            <w:r>
              <w:rPr>
                <w:rFonts w:ascii="Calibri" w:eastAsia="新細明體" w:hAnsi="Calibri" w:cs="Times New Roman"/>
                <w:b/>
                <w:noProof/>
              </w:rPr>
              <w:t>Antidiarrheals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A07F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、</w:t>
            </w:r>
            <w:r w:rsidRPr="00E07E1A">
              <w:rPr>
                <w:rFonts w:ascii="Calibri" w:eastAsia="新細明體" w:hAnsi="Calibri" w:cs="Times New Roman"/>
                <w:noProof/>
              </w:rPr>
              <w:t>A07X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Antihistamines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R06A</w:t>
            </w:r>
          </w:p>
        </w:tc>
      </w:tr>
      <w:tr w:rsidR="00E07E1A" w:rsidRPr="00E07E1A" w:rsidTr="00E07E1A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Antispasmodic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A03C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、</w:t>
            </w:r>
            <w:r w:rsidRPr="00E07E1A">
              <w:rPr>
                <w:rFonts w:ascii="Calibri" w:eastAsia="新細明體" w:hAnsi="Calibri" w:cs="Times New Roman"/>
                <w:noProof/>
              </w:rPr>
              <w:t>A03D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、</w:t>
            </w:r>
            <w:r w:rsidRPr="00E07E1A">
              <w:rPr>
                <w:rFonts w:ascii="Calibri" w:eastAsia="新細明體" w:hAnsi="Calibri" w:cs="Times New Roman"/>
                <w:noProof/>
              </w:rPr>
              <w:t>A03E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、</w:t>
            </w:r>
            <w:r w:rsidRPr="00E07E1A">
              <w:rPr>
                <w:rFonts w:ascii="Calibri" w:eastAsia="新細明體" w:hAnsi="Calibri" w:cs="Times New Roman"/>
                <w:noProof/>
              </w:rPr>
              <w:t>A02AG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、</w:t>
            </w:r>
            <w:r w:rsidRPr="00E07E1A">
              <w:rPr>
                <w:rFonts w:ascii="Calibri" w:eastAsia="新細明體" w:hAnsi="Calibri" w:cs="Times New Roman"/>
                <w:noProof/>
              </w:rPr>
              <w:t>A03AC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、</w:t>
            </w:r>
            <w:r w:rsidRPr="00E07E1A">
              <w:rPr>
                <w:rFonts w:ascii="Calibri" w:eastAsia="新細明體" w:hAnsi="Calibri" w:cs="Times New Roman"/>
                <w:noProof/>
              </w:rPr>
              <w:t>N02AG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b/>
                <w:noProof/>
              </w:rPr>
            </w:pPr>
            <w:r>
              <w:rPr>
                <w:rFonts w:ascii="Calibri" w:eastAsia="新細明體" w:hAnsi="Calibri" w:cs="Times New Roman"/>
                <w:b/>
                <w:noProof/>
              </w:rPr>
              <w:t>Calcium</w:t>
            </w:r>
            <w:r w:rsidRPr="00E07E1A">
              <w:rPr>
                <w:rFonts w:ascii="Calibri" w:eastAsia="新細明體" w:hAnsi="Calibri" w:cs="Times New Roman"/>
                <w:b/>
                <w:noProof/>
              </w:rPr>
              <w:t xml:space="preserve"> supplement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A12A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I</w:t>
            </w:r>
            <w:r>
              <w:rPr>
                <w:rFonts w:ascii="Calibri" w:eastAsia="新細明體" w:hAnsi="Calibri" w:cs="Times New Roman"/>
                <w:b/>
                <w:noProof/>
              </w:rPr>
              <w:t>ron</w:t>
            </w:r>
            <w:r w:rsidRPr="00E07E1A">
              <w:rPr>
                <w:rFonts w:ascii="Calibri" w:eastAsia="新細明體" w:hAnsi="Calibri" w:cs="Times New Roman"/>
                <w:b/>
                <w:noProof/>
              </w:rPr>
              <w:t xml:space="preserve"> supplement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B03A</w:t>
            </w:r>
            <w:r w:rsidRPr="00E07E1A">
              <w:rPr>
                <w:rFonts w:ascii="Calibri" w:eastAsia="新細明體" w:hAnsi="Calibri" w:cs="Times New Roman" w:hint="eastAsia"/>
                <w:noProof/>
              </w:rPr>
              <w:t>、</w:t>
            </w:r>
            <w:r w:rsidRPr="00E07E1A">
              <w:rPr>
                <w:rFonts w:ascii="Calibri" w:eastAsia="新細明體" w:hAnsi="Calibri" w:cs="Times New Roman"/>
                <w:noProof/>
              </w:rPr>
              <w:t>A11AA01</w:t>
            </w:r>
          </w:p>
        </w:tc>
      </w:tr>
      <w:tr w:rsidR="00DF03D9" w:rsidRPr="00E07E1A" w:rsidTr="0071658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 xml:space="preserve">Opioids 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3D9" w:rsidRPr="00E07E1A" w:rsidRDefault="00DF03D9" w:rsidP="00716588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N02A</w:t>
            </w:r>
          </w:p>
        </w:tc>
      </w:tr>
      <w:tr w:rsidR="00E07E1A" w:rsidRPr="00E07E1A" w:rsidTr="00E07E1A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b/>
                <w:noProof/>
              </w:rPr>
            </w:pPr>
            <w:r w:rsidRPr="00E07E1A">
              <w:rPr>
                <w:rFonts w:ascii="Calibri" w:eastAsia="新細明體" w:hAnsi="Calibri" w:cs="Times New Roman"/>
                <w:b/>
                <w:noProof/>
              </w:rPr>
              <w:t>Serotonin (5HT3) antagonists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07E1A" w:rsidRPr="00E07E1A" w:rsidRDefault="00E07E1A" w:rsidP="00E07E1A">
            <w:pPr>
              <w:rPr>
                <w:rFonts w:ascii="Calibri" w:eastAsia="新細明體" w:hAnsi="Calibri" w:cs="Times New Roman"/>
                <w:noProof/>
              </w:rPr>
            </w:pPr>
            <w:r w:rsidRPr="00E07E1A">
              <w:rPr>
                <w:rFonts w:ascii="Calibri" w:eastAsia="新細明體" w:hAnsi="Calibri" w:cs="Times New Roman"/>
                <w:noProof/>
              </w:rPr>
              <w:t>A04AA</w:t>
            </w:r>
          </w:p>
        </w:tc>
      </w:tr>
    </w:tbl>
    <w:p w:rsidR="00E07E1A" w:rsidRPr="00E07E1A" w:rsidRDefault="00E07E1A" w:rsidP="00E07E1A">
      <w:pPr>
        <w:rPr>
          <w:rFonts w:ascii="Calibri" w:eastAsia="新細明體" w:hAnsi="Calibri" w:cs="Times New Roman"/>
          <w:noProof/>
        </w:rPr>
      </w:pPr>
    </w:p>
    <w:p w:rsidR="00137B56" w:rsidRPr="00137B56" w:rsidRDefault="00137B56" w:rsidP="00E07E1A">
      <w:pPr>
        <w:rPr>
          <w:rFonts w:cstheme="minorHAnsi"/>
          <w:color w:val="131413"/>
          <w:kern w:val="0"/>
          <w:szCs w:val="24"/>
        </w:rPr>
      </w:pPr>
    </w:p>
    <w:sectPr w:rsidR="00137B56" w:rsidRPr="00137B56" w:rsidSect="00E07E1A">
      <w:pgSz w:w="11906" w:h="16838"/>
      <w:pgMar w:top="1440" w:right="1800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1C05" w:rsidRDefault="00B91C05" w:rsidP="0007603B">
      <w:r>
        <w:separator/>
      </w:r>
    </w:p>
  </w:endnote>
  <w:endnote w:type="continuationSeparator" w:id="0">
    <w:p w:rsidR="00B91C05" w:rsidRDefault="00B91C05" w:rsidP="00076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1C05" w:rsidRDefault="00B91C05" w:rsidP="0007603B">
      <w:r>
        <w:separator/>
      </w:r>
    </w:p>
  </w:footnote>
  <w:footnote w:type="continuationSeparator" w:id="0">
    <w:p w:rsidR="00B91C05" w:rsidRDefault="00B91C05" w:rsidP="000760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B768F"/>
    <w:multiLevelType w:val="hybridMultilevel"/>
    <w:tmpl w:val="B04ABCCA"/>
    <w:lvl w:ilvl="0" w:tplc="78108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86F7DD3"/>
    <w:multiLevelType w:val="hybridMultilevel"/>
    <w:tmpl w:val="6C846E14"/>
    <w:lvl w:ilvl="0" w:tplc="252C96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BAF0BCB"/>
    <w:multiLevelType w:val="hybridMultilevel"/>
    <w:tmpl w:val="25347F08"/>
    <w:lvl w:ilvl="0" w:tplc="315629C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0C9"/>
    <w:rsid w:val="00001902"/>
    <w:rsid w:val="00026616"/>
    <w:rsid w:val="00030994"/>
    <w:rsid w:val="00031D64"/>
    <w:rsid w:val="000353E1"/>
    <w:rsid w:val="000521E9"/>
    <w:rsid w:val="00071929"/>
    <w:rsid w:val="00071B62"/>
    <w:rsid w:val="000740C9"/>
    <w:rsid w:val="0007603B"/>
    <w:rsid w:val="00086657"/>
    <w:rsid w:val="0009003F"/>
    <w:rsid w:val="000C21A7"/>
    <w:rsid w:val="000C633A"/>
    <w:rsid w:val="000D1002"/>
    <w:rsid w:val="000D2E21"/>
    <w:rsid w:val="000E41AE"/>
    <w:rsid w:val="000F48B6"/>
    <w:rsid w:val="000F7B47"/>
    <w:rsid w:val="00100AB6"/>
    <w:rsid w:val="001013AA"/>
    <w:rsid w:val="001245E4"/>
    <w:rsid w:val="00127243"/>
    <w:rsid w:val="00131C30"/>
    <w:rsid w:val="001335D6"/>
    <w:rsid w:val="00137B56"/>
    <w:rsid w:val="00153170"/>
    <w:rsid w:val="001546DC"/>
    <w:rsid w:val="001B6367"/>
    <w:rsid w:val="001C500F"/>
    <w:rsid w:val="001C6081"/>
    <w:rsid w:val="001E726D"/>
    <w:rsid w:val="001F3161"/>
    <w:rsid w:val="001F40D6"/>
    <w:rsid w:val="00202155"/>
    <w:rsid w:val="002048E3"/>
    <w:rsid w:val="00204E06"/>
    <w:rsid w:val="0021361E"/>
    <w:rsid w:val="00217803"/>
    <w:rsid w:val="00237C26"/>
    <w:rsid w:val="00244724"/>
    <w:rsid w:val="00265D64"/>
    <w:rsid w:val="00281C3D"/>
    <w:rsid w:val="002831EC"/>
    <w:rsid w:val="00283ABF"/>
    <w:rsid w:val="00283FC7"/>
    <w:rsid w:val="002910BC"/>
    <w:rsid w:val="00295CE3"/>
    <w:rsid w:val="002A5DFF"/>
    <w:rsid w:val="002A70CE"/>
    <w:rsid w:val="002A71A7"/>
    <w:rsid w:val="002C18FA"/>
    <w:rsid w:val="002F5347"/>
    <w:rsid w:val="002F6682"/>
    <w:rsid w:val="0030140C"/>
    <w:rsid w:val="003174D7"/>
    <w:rsid w:val="00341314"/>
    <w:rsid w:val="00351E98"/>
    <w:rsid w:val="003537CF"/>
    <w:rsid w:val="00364D7E"/>
    <w:rsid w:val="00365E1E"/>
    <w:rsid w:val="003710C8"/>
    <w:rsid w:val="00387E75"/>
    <w:rsid w:val="00395426"/>
    <w:rsid w:val="003A6D56"/>
    <w:rsid w:val="003B22FB"/>
    <w:rsid w:val="003C1820"/>
    <w:rsid w:val="003D50A8"/>
    <w:rsid w:val="003D6180"/>
    <w:rsid w:val="003F0E9E"/>
    <w:rsid w:val="003F7210"/>
    <w:rsid w:val="00402B92"/>
    <w:rsid w:val="004075F2"/>
    <w:rsid w:val="0042460D"/>
    <w:rsid w:val="00424D9B"/>
    <w:rsid w:val="00442747"/>
    <w:rsid w:val="0046020E"/>
    <w:rsid w:val="00481BB4"/>
    <w:rsid w:val="00485DF2"/>
    <w:rsid w:val="004874CD"/>
    <w:rsid w:val="004A3FBD"/>
    <w:rsid w:val="004B1C9B"/>
    <w:rsid w:val="004B2B2F"/>
    <w:rsid w:val="004C3926"/>
    <w:rsid w:val="004D1683"/>
    <w:rsid w:val="004D24B9"/>
    <w:rsid w:val="004E39B6"/>
    <w:rsid w:val="004E4E5B"/>
    <w:rsid w:val="004F14EB"/>
    <w:rsid w:val="004F3719"/>
    <w:rsid w:val="004F5FFA"/>
    <w:rsid w:val="005024C5"/>
    <w:rsid w:val="0050448B"/>
    <w:rsid w:val="00512C7D"/>
    <w:rsid w:val="00534E38"/>
    <w:rsid w:val="00537AEC"/>
    <w:rsid w:val="005570A8"/>
    <w:rsid w:val="00561DD8"/>
    <w:rsid w:val="00562923"/>
    <w:rsid w:val="00580189"/>
    <w:rsid w:val="00581E63"/>
    <w:rsid w:val="00582F3F"/>
    <w:rsid w:val="005841AB"/>
    <w:rsid w:val="005850DD"/>
    <w:rsid w:val="00597F4F"/>
    <w:rsid w:val="005A07B5"/>
    <w:rsid w:val="005A4221"/>
    <w:rsid w:val="005B6137"/>
    <w:rsid w:val="0060041C"/>
    <w:rsid w:val="006079AA"/>
    <w:rsid w:val="00637B0D"/>
    <w:rsid w:val="00657E87"/>
    <w:rsid w:val="006720C2"/>
    <w:rsid w:val="006774AD"/>
    <w:rsid w:val="00677C9A"/>
    <w:rsid w:val="006827EC"/>
    <w:rsid w:val="006A0B95"/>
    <w:rsid w:val="006B44D8"/>
    <w:rsid w:val="006B75CD"/>
    <w:rsid w:val="006D11AC"/>
    <w:rsid w:val="006E1B8F"/>
    <w:rsid w:val="006F468C"/>
    <w:rsid w:val="00700447"/>
    <w:rsid w:val="00702A31"/>
    <w:rsid w:val="00716588"/>
    <w:rsid w:val="00730697"/>
    <w:rsid w:val="007437F8"/>
    <w:rsid w:val="007442F2"/>
    <w:rsid w:val="00757C97"/>
    <w:rsid w:val="007604F6"/>
    <w:rsid w:val="007745E7"/>
    <w:rsid w:val="00793830"/>
    <w:rsid w:val="007A2468"/>
    <w:rsid w:val="007D3E18"/>
    <w:rsid w:val="007D44B1"/>
    <w:rsid w:val="007E1D05"/>
    <w:rsid w:val="007E609B"/>
    <w:rsid w:val="008006B8"/>
    <w:rsid w:val="008152EC"/>
    <w:rsid w:val="008162D0"/>
    <w:rsid w:val="00834ABB"/>
    <w:rsid w:val="00847BA0"/>
    <w:rsid w:val="00861364"/>
    <w:rsid w:val="00865EAC"/>
    <w:rsid w:val="00877024"/>
    <w:rsid w:val="008C06B5"/>
    <w:rsid w:val="008C6507"/>
    <w:rsid w:val="008E0175"/>
    <w:rsid w:val="00915A6D"/>
    <w:rsid w:val="009240A8"/>
    <w:rsid w:val="00935A5F"/>
    <w:rsid w:val="00941BD5"/>
    <w:rsid w:val="0094701C"/>
    <w:rsid w:val="00947274"/>
    <w:rsid w:val="009476D5"/>
    <w:rsid w:val="009A484C"/>
    <w:rsid w:val="009A7562"/>
    <w:rsid w:val="009D2BBC"/>
    <w:rsid w:val="009E478C"/>
    <w:rsid w:val="009E7D9F"/>
    <w:rsid w:val="009F2F0A"/>
    <w:rsid w:val="009F3CE6"/>
    <w:rsid w:val="009F4836"/>
    <w:rsid w:val="009F6E95"/>
    <w:rsid w:val="00A1157F"/>
    <w:rsid w:val="00A14C4B"/>
    <w:rsid w:val="00A1503E"/>
    <w:rsid w:val="00A25AEE"/>
    <w:rsid w:val="00A37A3B"/>
    <w:rsid w:val="00A403FD"/>
    <w:rsid w:val="00A41E3F"/>
    <w:rsid w:val="00A86589"/>
    <w:rsid w:val="00AA763F"/>
    <w:rsid w:val="00AC6484"/>
    <w:rsid w:val="00AE39DE"/>
    <w:rsid w:val="00AE5404"/>
    <w:rsid w:val="00AE7E99"/>
    <w:rsid w:val="00AF495D"/>
    <w:rsid w:val="00B0250E"/>
    <w:rsid w:val="00B23985"/>
    <w:rsid w:val="00B34001"/>
    <w:rsid w:val="00B4231D"/>
    <w:rsid w:val="00B67221"/>
    <w:rsid w:val="00B675EB"/>
    <w:rsid w:val="00B7301D"/>
    <w:rsid w:val="00B76B98"/>
    <w:rsid w:val="00B778B8"/>
    <w:rsid w:val="00B831D4"/>
    <w:rsid w:val="00B91C05"/>
    <w:rsid w:val="00B92C0F"/>
    <w:rsid w:val="00BB24AD"/>
    <w:rsid w:val="00BC7AFA"/>
    <w:rsid w:val="00BD0C82"/>
    <w:rsid w:val="00BF73EA"/>
    <w:rsid w:val="00C050D4"/>
    <w:rsid w:val="00C34BF6"/>
    <w:rsid w:val="00C5437F"/>
    <w:rsid w:val="00C76881"/>
    <w:rsid w:val="00C81680"/>
    <w:rsid w:val="00C9131D"/>
    <w:rsid w:val="00CA0415"/>
    <w:rsid w:val="00CA5D03"/>
    <w:rsid w:val="00CA624F"/>
    <w:rsid w:val="00CB11A0"/>
    <w:rsid w:val="00CC61D2"/>
    <w:rsid w:val="00CD71DD"/>
    <w:rsid w:val="00CF2150"/>
    <w:rsid w:val="00CF3001"/>
    <w:rsid w:val="00CF38FE"/>
    <w:rsid w:val="00D047F6"/>
    <w:rsid w:val="00D05A78"/>
    <w:rsid w:val="00D12073"/>
    <w:rsid w:val="00D507CD"/>
    <w:rsid w:val="00D5314C"/>
    <w:rsid w:val="00D6366D"/>
    <w:rsid w:val="00D64211"/>
    <w:rsid w:val="00D80074"/>
    <w:rsid w:val="00D8178B"/>
    <w:rsid w:val="00D82E17"/>
    <w:rsid w:val="00D91FB8"/>
    <w:rsid w:val="00DA2CC1"/>
    <w:rsid w:val="00DB44A9"/>
    <w:rsid w:val="00DD6D83"/>
    <w:rsid w:val="00DF03D9"/>
    <w:rsid w:val="00E05BF6"/>
    <w:rsid w:val="00E07E1A"/>
    <w:rsid w:val="00E23867"/>
    <w:rsid w:val="00E558BE"/>
    <w:rsid w:val="00E761DD"/>
    <w:rsid w:val="00E81335"/>
    <w:rsid w:val="00E83D5A"/>
    <w:rsid w:val="00E963E1"/>
    <w:rsid w:val="00EA0AC2"/>
    <w:rsid w:val="00EB0874"/>
    <w:rsid w:val="00EB266D"/>
    <w:rsid w:val="00EB7CEB"/>
    <w:rsid w:val="00EC0598"/>
    <w:rsid w:val="00ED75AA"/>
    <w:rsid w:val="00EF2CAA"/>
    <w:rsid w:val="00F15437"/>
    <w:rsid w:val="00F177C1"/>
    <w:rsid w:val="00F30F8C"/>
    <w:rsid w:val="00F327A8"/>
    <w:rsid w:val="00F41368"/>
    <w:rsid w:val="00F430E0"/>
    <w:rsid w:val="00F730CB"/>
    <w:rsid w:val="00F82FCC"/>
    <w:rsid w:val="00F83C4D"/>
    <w:rsid w:val="00F91481"/>
    <w:rsid w:val="00FA16E4"/>
    <w:rsid w:val="00FA72A0"/>
    <w:rsid w:val="00FD0311"/>
    <w:rsid w:val="00FD078D"/>
    <w:rsid w:val="00FF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624F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0760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7603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760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7603B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61D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61DD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77024"/>
    <w:rPr>
      <w:rFonts w:ascii="Times New Roman" w:eastAsia="新細明體" w:hAnsi="Times New Roman" w:cs="Times New Roman"/>
      <w:szCs w:val="24"/>
    </w:rPr>
  </w:style>
  <w:style w:type="table" w:customStyle="1" w:styleId="1">
    <w:name w:val="表格格線1"/>
    <w:basedOn w:val="a1"/>
    <w:next w:val="aa"/>
    <w:uiPriority w:val="39"/>
    <w:rsid w:val="00877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877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B7301D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127243"/>
    <w:rPr>
      <w:rFonts w:ascii="Calibri" w:eastAsia="新細明體" w:hAnsi="Calibri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127243"/>
    <w:rPr>
      <w:rFonts w:ascii="Calibri" w:eastAsia="新細明體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624F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0760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7603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760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7603B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61D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61DD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77024"/>
    <w:rPr>
      <w:rFonts w:ascii="Times New Roman" w:eastAsia="新細明體" w:hAnsi="Times New Roman" w:cs="Times New Roman"/>
      <w:szCs w:val="24"/>
    </w:rPr>
  </w:style>
  <w:style w:type="table" w:customStyle="1" w:styleId="1">
    <w:name w:val="表格格線1"/>
    <w:basedOn w:val="a1"/>
    <w:next w:val="aa"/>
    <w:uiPriority w:val="39"/>
    <w:rsid w:val="00877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877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B7301D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127243"/>
    <w:rPr>
      <w:rFonts w:ascii="Calibri" w:eastAsia="新細明體" w:hAnsi="Calibri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127243"/>
    <w:rPr>
      <w:rFonts w:ascii="Calibri" w:eastAsia="新細明體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0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9</Characters>
  <Application>Microsoft Office Word</Application>
  <DocSecurity>0</DocSecurity>
  <Lines>15</Lines>
  <Paragraphs>4</Paragraphs>
  <ScaleCrop>false</ScaleCrop>
  <Company>台北榮民總醫院</Company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殷正</dc:creator>
  <cp:lastModifiedBy>USER</cp:lastModifiedBy>
  <cp:revision>2</cp:revision>
  <dcterms:created xsi:type="dcterms:W3CDTF">2019-07-11T15:13:00Z</dcterms:created>
  <dcterms:modified xsi:type="dcterms:W3CDTF">2019-07-11T15:13:00Z</dcterms:modified>
</cp:coreProperties>
</file>